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98441C" w14:textId="77777777" w:rsidR="00722D6E" w:rsidRPr="00C33241" w:rsidRDefault="00722D6E" w:rsidP="00722D6E">
      <w:pPr>
        <w:rPr>
          <w:b/>
          <w:bCs/>
        </w:rPr>
      </w:pPr>
      <w:r w:rsidRPr="00C33241">
        <w:rPr>
          <w:b/>
          <w:bCs/>
        </w:rPr>
        <w:t xml:space="preserve">S1 Appendix: Predictive metrics used in xgboost classification models for Kenya and Tanzania. </w:t>
      </w:r>
    </w:p>
    <w:p w14:paraId="6F0760A7" w14:textId="77777777" w:rsidR="006626F8" w:rsidRDefault="006626F8"/>
    <w:p w14:paraId="54B99065" w14:textId="6F79D477" w:rsidR="00000000" w:rsidRDefault="00F804E3">
      <w:r w:rsidRPr="006626F8">
        <w:rPr>
          <w:b/>
          <w:bCs/>
        </w:rPr>
        <w:t>Table</w:t>
      </w:r>
      <w:r w:rsidR="00E93BDE" w:rsidRPr="006626F8">
        <w:rPr>
          <w:b/>
          <w:bCs/>
        </w:rPr>
        <w:t xml:space="preserve"> </w:t>
      </w:r>
      <w:r w:rsidR="00722D6E">
        <w:rPr>
          <w:b/>
          <w:bCs/>
        </w:rPr>
        <w:t>S</w:t>
      </w:r>
      <w:r w:rsidR="00E93BDE" w:rsidRPr="006626F8">
        <w:rPr>
          <w:b/>
          <w:bCs/>
        </w:rPr>
        <w:t>1</w:t>
      </w:r>
      <w:r w:rsidR="006626F8" w:rsidRPr="006626F8">
        <w:rPr>
          <w:b/>
          <w:bCs/>
        </w:rPr>
        <w:t>.</w:t>
      </w:r>
      <w:r w:rsidR="00606A0A" w:rsidRPr="00606A0A">
        <w:t xml:space="preserve"> Predictive metrics used in xgboost classification models for Kenya, as well as distribution of responses for each value</w:t>
      </w:r>
      <w:r w:rsidR="00D044FB">
        <w:t>.</w:t>
      </w:r>
    </w:p>
    <w:p w14:paraId="4C46BCA9" w14:textId="50C07111" w:rsidR="00606A0A" w:rsidRDefault="00606A0A"/>
    <w:tbl>
      <w:tblPr>
        <w:tblW w:w="14130" w:type="dxa"/>
        <w:tblLook w:val="04A0" w:firstRow="1" w:lastRow="0" w:firstColumn="1" w:lastColumn="0" w:noHBand="0" w:noVBand="1"/>
      </w:tblPr>
      <w:tblGrid>
        <w:gridCol w:w="1890"/>
        <w:gridCol w:w="2250"/>
        <w:gridCol w:w="2790"/>
        <w:gridCol w:w="694"/>
        <w:gridCol w:w="1466"/>
        <w:gridCol w:w="1316"/>
        <w:gridCol w:w="1200"/>
        <w:gridCol w:w="1320"/>
        <w:gridCol w:w="1204"/>
      </w:tblGrid>
      <w:tr w:rsidR="00C301AF" w:rsidRPr="00606A0A" w14:paraId="19F45475" w14:textId="77777777" w:rsidTr="000516F2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0B0BA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8BD1E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 xml:space="preserve">Feature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BF0CD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1DE90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3F7FB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D1E78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6A39A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4C20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37DF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360605F1" w14:textId="77777777" w:rsidTr="00385F6A">
        <w:trPr>
          <w:trHeight w:val="288"/>
        </w:trPr>
        <w:tc>
          <w:tcPr>
            <w:tcW w:w="18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58DC4D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Demographic Characteristics</w:t>
            </w:r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0860F8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7CF29F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 xml:space="preserve">Gender of respondent 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48027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50919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Male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ACF03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 (Female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47224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B6EE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98DD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21EEA982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1EB61C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3D158E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70CA12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4D414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8DE4F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52469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2B453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CA860" w14:textId="77777777" w:rsidR="00606A0A" w:rsidRPr="00606A0A" w:rsidRDefault="00606A0A" w:rsidP="00606A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424A5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5B6F3CC5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E9925A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A07464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9DF72B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Highest education level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01A78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9492F" w14:textId="77777777" w:rsidR="00C301AF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 xml:space="preserve">1 </w:t>
            </w:r>
          </w:p>
          <w:p w14:paraId="5DA42C02" w14:textId="389F1C31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(Non-Formal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111D9" w14:textId="77777777" w:rsidR="00C301AF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 xml:space="preserve">2 </w:t>
            </w:r>
          </w:p>
          <w:p w14:paraId="7E392E53" w14:textId="784EA872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(Primary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3320A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3 (Secondary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B42E9" w14:textId="77777777" w:rsidR="00C301AF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 xml:space="preserve">4 </w:t>
            </w:r>
          </w:p>
          <w:p w14:paraId="5F93AEA1" w14:textId="4A36BC86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(Tertiary)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F4036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</w:tr>
      <w:tr w:rsidR="00C301AF" w:rsidRPr="00606A0A" w14:paraId="0409C2C9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7B33A6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793839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6EE981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0CB03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90111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AADE2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DA698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CF9DA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9D194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C301AF" w:rsidRPr="00606A0A" w14:paraId="22221299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823CFB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6A1498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Head of HH</w:t>
            </w:r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A4F2FD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respondent is the head of the household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A8E21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B6700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B2AC3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46AC8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62E1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44FA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35AA4A4C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304104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3AEA3B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38A09E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6964E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0FE10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F697B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E59F8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411B" w14:textId="77777777" w:rsidR="00606A0A" w:rsidRPr="00606A0A" w:rsidRDefault="00606A0A" w:rsidP="00606A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839F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05683ED6" w14:textId="77777777" w:rsidTr="00385F6A">
        <w:trPr>
          <w:trHeight w:val="288"/>
        </w:trPr>
        <w:tc>
          <w:tcPr>
            <w:tcW w:w="18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F10FDD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Membership in Local Marine Governance</w:t>
            </w:r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FA6B5A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BMU Member</w:t>
            </w:r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F51BE9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Member of the BMU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C86AC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743D5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229ED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F6A5A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BEE8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BDAB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4F3D944B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3F58EF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437D5A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2CA5D5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2C8CC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E3405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E6BAC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586BE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F805" w14:textId="77777777" w:rsidR="00606A0A" w:rsidRPr="00606A0A" w:rsidRDefault="00606A0A" w:rsidP="00606A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BF38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5352370F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6EEFFE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F9A896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 xml:space="preserve">BMU 0-5 </w:t>
            </w:r>
            <w:proofErr w:type="spellStart"/>
            <w:r w:rsidRPr="00606A0A">
              <w:rPr>
                <w:rFonts w:eastAsia="Times New Roman"/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C536A4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Member of the BMU for 0-5 years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E1B9A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5BD9C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7DB44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3B87E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65C2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8EDB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3A55F4D3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170994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D71F0C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CEF69D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7A40D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D5759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CB5E5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ACD63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1579" w14:textId="77777777" w:rsidR="00606A0A" w:rsidRPr="00606A0A" w:rsidRDefault="00606A0A" w:rsidP="00606A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99DF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3B249567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9E2363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C0538C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 xml:space="preserve">BMU 5-10 </w:t>
            </w:r>
            <w:proofErr w:type="spellStart"/>
            <w:r w:rsidRPr="00606A0A">
              <w:rPr>
                <w:rFonts w:eastAsia="Times New Roman"/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51FFBE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Member of the BMU for 5-10 years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D0CB7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DA984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CE90B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53EC4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8AAB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9511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5B860535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845D60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FECDE5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2D8F7F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6FC03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EE91E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1D834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FEE1F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140B" w14:textId="77777777" w:rsidR="00606A0A" w:rsidRPr="00606A0A" w:rsidRDefault="00606A0A" w:rsidP="00606A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E2B5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0EF7DB01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8298B9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29BC37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 xml:space="preserve">BMU &gt;10 </w:t>
            </w:r>
            <w:proofErr w:type="spellStart"/>
            <w:r w:rsidRPr="00606A0A">
              <w:rPr>
                <w:rFonts w:eastAsia="Times New Roman"/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2636A4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Member of the BMU for longer than 10 years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AEEF2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D8AB0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E5470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9FFA4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FDD7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CA9D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70C35951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99737A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EFFF69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265528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DBCAB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BBD7F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16EA7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EDB61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E27E" w14:textId="77777777" w:rsidR="00606A0A" w:rsidRPr="00606A0A" w:rsidRDefault="00606A0A" w:rsidP="00606A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D5D5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280772CA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466BE5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A5E038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BMU Admin</w:t>
            </w:r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97AEBE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Administrative member of the BMU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7862A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2DC9D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6477A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1085C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80C6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ED1E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20AE3672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CB6F86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822DBD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217F22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6FC29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4B5AB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A35DE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149D6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5576" w14:textId="77777777" w:rsidR="00606A0A" w:rsidRPr="00606A0A" w:rsidRDefault="00606A0A" w:rsidP="00606A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449D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6FBD57BC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6B6D1C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459FC3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BMU Committee</w:t>
            </w:r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0EFED0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Committee member of the BMU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25EE1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EDE8A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C3744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0EB17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C4D2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829B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3D6CB6CE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DBC8EC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B7E8DE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6D4C0A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AE8BD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F4A9D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E4C77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84C7F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60C1" w14:textId="77777777" w:rsidR="00606A0A" w:rsidRPr="00606A0A" w:rsidRDefault="00606A0A" w:rsidP="00606A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A3EF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5801A840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ADD268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6DA3E4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BMU Executive</w:t>
            </w:r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353FF0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Executive member of the BMU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2B96C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038E6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3D97F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BC669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8BDB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FEA3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65A2D1D8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A094F6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7F88EA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B47A43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31C8D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B409D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A9662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81527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5434" w14:textId="77777777" w:rsidR="00606A0A" w:rsidRPr="00606A0A" w:rsidRDefault="00606A0A" w:rsidP="00606A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4354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</w:tbl>
    <w:p w14:paraId="29A53A7D" w14:textId="42C1A0E1" w:rsidR="006626F8" w:rsidRDefault="006626F8"/>
    <w:p w14:paraId="1945BEEB" w14:textId="77777777" w:rsidR="006626F8" w:rsidRDefault="006626F8"/>
    <w:tbl>
      <w:tblPr>
        <w:tblW w:w="14130" w:type="dxa"/>
        <w:tblLook w:val="04A0" w:firstRow="1" w:lastRow="0" w:firstColumn="1" w:lastColumn="0" w:noHBand="0" w:noVBand="1"/>
      </w:tblPr>
      <w:tblGrid>
        <w:gridCol w:w="1890"/>
        <w:gridCol w:w="2250"/>
        <w:gridCol w:w="2790"/>
        <w:gridCol w:w="694"/>
        <w:gridCol w:w="1466"/>
        <w:gridCol w:w="1316"/>
        <w:gridCol w:w="1200"/>
        <w:gridCol w:w="1320"/>
        <w:gridCol w:w="1204"/>
      </w:tblGrid>
      <w:tr w:rsidR="00C301AF" w:rsidRPr="00606A0A" w14:paraId="6ABF1D05" w14:textId="77777777" w:rsidTr="006626F8">
        <w:trPr>
          <w:trHeight w:val="288"/>
        </w:trPr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592DA0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lastRenderedPageBreak/>
              <w:t>Membership in Other Local Organizations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382B05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Other Group Member</w:t>
            </w:r>
          </w:p>
        </w:tc>
        <w:tc>
          <w:tcPr>
            <w:tcW w:w="27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D714C3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the respondent is a member of another local group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474A6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BEF27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285C2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22E1B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985A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86AA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1C7F41E5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C92CEC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CD26FD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5D75CD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D14A9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E7EDE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60503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AE8F5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C092" w14:textId="77777777" w:rsidR="00606A0A" w:rsidRPr="00606A0A" w:rsidRDefault="00606A0A" w:rsidP="00606A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520B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75BBDAF5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0FB61F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CAAB7D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Other Marine Group Member</w:t>
            </w:r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21A749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the respondent is a member of another marine-related local group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B834C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8C40A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58DC5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CAC1D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9D71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C7C7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023641FB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CBD5A6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D029D5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E192C3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8407F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F1324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E1F1A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BE5D0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2D56" w14:textId="77777777" w:rsidR="00606A0A" w:rsidRPr="00606A0A" w:rsidRDefault="00606A0A" w:rsidP="00606A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0EBD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7E78AE9B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8DDB13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1A5E24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 xml:space="preserve">Other Group 0-5 </w:t>
            </w:r>
            <w:proofErr w:type="spellStart"/>
            <w:r w:rsidRPr="00606A0A">
              <w:rPr>
                <w:rFonts w:eastAsia="Times New Roman"/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9A6DC1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the respondent has been a member of another local group for 0-5 years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18DC9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9177C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6C41E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E8518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CD86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656C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616CF4DB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CF705C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166399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F7A6E4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A6F83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EA01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F41D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EEEE1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E841" w14:textId="77777777" w:rsidR="00606A0A" w:rsidRPr="00606A0A" w:rsidRDefault="00606A0A" w:rsidP="00606A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0080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25C7E5ED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FA64E7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FDC89C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 xml:space="preserve">Other Group 5-10 </w:t>
            </w:r>
            <w:proofErr w:type="spellStart"/>
            <w:r w:rsidRPr="00606A0A">
              <w:rPr>
                <w:rFonts w:eastAsia="Times New Roman"/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05E895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the respondent has been a member of another local group for5-10 years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862CA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29DDF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F6095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91589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07B4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638E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19704C4E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CC7670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E86926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16B510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D1F73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C4355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01BCD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76510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C545" w14:textId="77777777" w:rsidR="00606A0A" w:rsidRPr="00606A0A" w:rsidRDefault="00606A0A" w:rsidP="00606A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B339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15671F59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2C0177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40DD64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 xml:space="preserve">Other Group &gt;10 </w:t>
            </w:r>
            <w:proofErr w:type="spellStart"/>
            <w:r w:rsidRPr="00606A0A">
              <w:rPr>
                <w:rFonts w:eastAsia="Times New Roman"/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7A10C7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the respondent has been a member of another local group for more than 10 years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29F20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F59C8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4083F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D5ABC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D641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7478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0C530D22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2A67A2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D68492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A8C342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79C3B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17AF2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664F8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C2369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73827" w14:textId="77777777" w:rsidR="00606A0A" w:rsidRPr="00606A0A" w:rsidRDefault="00606A0A" w:rsidP="00606A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152C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24A0BFC9" w14:textId="77777777" w:rsidTr="00385F6A">
        <w:trPr>
          <w:trHeight w:val="288"/>
        </w:trPr>
        <w:tc>
          <w:tcPr>
            <w:tcW w:w="18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2B8427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omen's Participation in Marine Resources and Management</w:t>
            </w:r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79ABDA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omen's Access to Mar Res</w:t>
            </w:r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C2A24F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Respondent's opinion of the ability of women to access fish and other marine resources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9A1EB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57975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Poor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1431D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 (Moderate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87F8E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3 (Good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26A7E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19A6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301AF" w:rsidRPr="00606A0A" w14:paraId="638133D0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EA4AA0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3DB657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88F5C2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8D842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D5272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08A32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9580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E3AB9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A246" w14:textId="77777777" w:rsidR="00606A0A" w:rsidRPr="00606A0A" w:rsidRDefault="00606A0A" w:rsidP="00606A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301AF" w:rsidRPr="00606A0A" w14:paraId="79AEBB65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ADB157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793D56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omen's Nature Groups</w:t>
            </w:r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32C0EA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 xml:space="preserve">Whether the respondent is aware of women's groups participating in </w:t>
            </w:r>
            <w:proofErr w:type="gramStart"/>
            <w:r w:rsidRPr="00606A0A">
              <w:rPr>
                <w:rFonts w:eastAsia="Times New Roman"/>
                <w:color w:val="000000"/>
                <w:sz w:val="20"/>
                <w:szCs w:val="20"/>
              </w:rPr>
              <w:t>nature based</w:t>
            </w:r>
            <w:proofErr w:type="gramEnd"/>
            <w:r w:rsidRPr="00606A0A">
              <w:rPr>
                <w:rFonts w:eastAsia="Times New Roman"/>
                <w:color w:val="000000"/>
                <w:sz w:val="20"/>
                <w:szCs w:val="20"/>
              </w:rPr>
              <w:t xml:space="preserve"> enterprises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FC571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68ABE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57D41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30578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CB25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42B4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486FB993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5800E3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26CD39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9BC57F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45F0B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F14E5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15E3F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9748D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FAA5" w14:textId="77777777" w:rsidR="00606A0A" w:rsidRPr="00606A0A" w:rsidRDefault="00606A0A" w:rsidP="00606A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7956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17C575E4" w14:textId="77777777" w:rsidTr="00385F6A">
        <w:trPr>
          <w:trHeight w:val="288"/>
        </w:trPr>
        <w:tc>
          <w:tcPr>
            <w:tcW w:w="18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2F1472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Livelihoods: Head of Household</w:t>
            </w:r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301D4E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Head of HH Fisher</w:t>
            </w:r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E0DC2D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the head of the household is a fisher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BA172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D46A4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BCC35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5E3CB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DB15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83AD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5AD3D4BF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4870D7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1DA6BF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92C189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75792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75BBA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6A053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15B01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20D0" w14:textId="77777777" w:rsidR="00606A0A" w:rsidRPr="00606A0A" w:rsidRDefault="00606A0A" w:rsidP="00606A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9152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0F2CCF36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959B0D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69F846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Head of HH Marine Job</w:t>
            </w:r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6651E5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the head of the household works in a marine-related job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0AE6F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0B5E9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F8077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02062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3090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B970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1B95FEAF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161612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598701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9D22BB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A3308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47E3E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BDD2D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0DA38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6C24" w14:textId="77777777" w:rsidR="00606A0A" w:rsidRPr="00606A0A" w:rsidRDefault="00606A0A" w:rsidP="00606A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53BA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1004A5B6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583991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6025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Head of HH Tourism Job</w:t>
            </w:r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63792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the head of the household works in a tourism-related job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EA480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96869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780E8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8F8F4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9D14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EC72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2DDF60EA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55F7DC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26401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32CDE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D0475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0E51B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2062A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34C6D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E343" w14:textId="77777777" w:rsidR="00606A0A" w:rsidRPr="00606A0A" w:rsidRDefault="00606A0A" w:rsidP="00606A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704F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07FAB80F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95BF28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D34CAE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Head of HH Unemployment</w:t>
            </w:r>
          </w:p>
        </w:tc>
        <w:tc>
          <w:tcPr>
            <w:tcW w:w="27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317F75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the head of the household is unemployed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399F2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5CF13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5F6E7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DBE14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EE05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E6E5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3740420A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73DB43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AF5B93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590620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CA66F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9BBA0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FD804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F0B0F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3716" w14:textId="77777777" w:rsidR="00606A0A" w:rsidRPr="00606A0A" w:rsidRDefault="00606A0A" w:rsidP="00606A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0B67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</w:tbl>
    <w:p w14:paraId="5F511795" w14:textId="45029435" w:rsidR="006626F8" w:rsidRDefault="006626F8"/>
    <w:p w14:paraId="0EFC905F" w14:textId="0A3B3B32" w:rsidR="006626F8" w:rsidRDefault="006626F8"/>
    <w:p w14:paraId="1D5AA6DC" w14:textId="39C01A84" w:rsidR="006626F8" w:rsidRDefault="006626F8"/>
    <w:p w14:paraId="19C61691" w14:textId="77777777" w:rsidR="006626F8" w:rsidRDefault="006626F8"/>
    <w:tbl>
      <w:tblPr>
        <w:tblW w:w="14130" w:type="dxa"/>
        <w:tblLook w:val="04A0" w:firstRow="1" w:lastRow="0" w:firstColumn="1" w:lastColumn="0" w:noHBand="0" w:noVBand="1"/>
      </w:tblPr>
      <w:tblGrid>
        <w:gridCol w:w="1890"/>
        <w:gridCol w:w="2250"/>
        <w:gridCol w:w="2790"/>
        <w:gridCol w:w="694"/>
        <w:gridCol w:w="1466"/>
        <w:gridCol w:w="1316"/>
        <w:gridCol w:w="1200"/>
        <w:gridCol w:w="1320"/>
        <w:gridCol w:w="1204"/>
      </w:tblGrid>
      <w:tr w:rsidR="00C301AF" w:rsidRPr="00606A0A" w14:paraId="6A21B865" w14:textId="77777777" w:rsidTr="006626F8">
        <w:trPr>
          <w:trHeight w:val="288"/>
        </w:trPr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324862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lastRenderedPageBreak/>
              <w:t>Livelihoods: Respondent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0FADC5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Primary Fisher</w:t>
            </w:r>
          </w:p>
        </w:tc>
        <w:tc>
          <w:tcPr>
            <w:tcW w:w="27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8A340F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respondent indicated fisher as their primary occupation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C06F4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3A0E0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F69E0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D6835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64B7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8172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24FA890A" w14:textId="77777777" w:rsidTr="006626F8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ABED8F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C54BE3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FCFB23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B45FB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886F9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EE1AB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3FD1D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30E1" w14:textId="77777777" w:rsidR="00606A0A" w:rsidRPr="00606A0A" w:rsidRDefault="00606A0A" w:rsidP="00606A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0CD1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2FAB4F7B" w14:textId="77777777" w:rsidTr="006626F8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6819AD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ADE1E8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Marine Job</w:t>
            </w:r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C055E1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respondent indicated a marine-related job as their primary occupatio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B4EFC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206DD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E4D03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D4853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88FF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6765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24F54F15" w14:textId="77777777" w:rsidTr="006626F8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14E797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0577C0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CFF02B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D7F5C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BA8D0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81CD6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71F87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3317" w14:textId="77777777" w:rsidR="00606A0A" w:rsidRPr="00606A0A" w:rsidRDefault="00606A0A" w:rsidP="00606A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EA45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3B602B5F" w14:textId="77777777" w:rsidTr="006626F8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E78F53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7253EB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Primary Tourism Job</w:t>
            </w:r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0A4672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respondent indicated tourism as their primary occupatio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D68B8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7247F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00B2F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9C50A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0EF6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D6CC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04FDC3A0" w14:textId="77777777" w:rsidTr="006626F8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6CBE7D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D4BF97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C6D933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74F18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23632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5D3EA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F70E1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3C68" w14:textId="77777777" w:rsidR="00606A0A" w:rsidRPr="00606A0A" w:rsidRDefault="00606A0A" w:rsidP="00606A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455C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0BB419A8" w14:textId="77777777" w:rsidTr="006626F8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468581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7C5811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Secondary Fisher</w:t>
            </w:r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4B5279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respondent indicated fisher as their secondary occupatio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7E50B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A9EDA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CF273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E1D24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AF1D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DED9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277E234F" w14:textId="77777777" w:rsidTr="006626F8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48E7F3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F7054E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936BBC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8E270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3C60A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1684B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AC60F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0BDC" w14:textId="77777777" w:rsidR="00606A0A" w:rsidRPr="00606A0A" w:rsidRDefault="00606A0A" w:rsidP="00606A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CBAA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124A47FD" w14:textId="77777777" w:rsidTr="006626F8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1D4C91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0F195C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Secondary Marine Job</w:t>
            </w:r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4CD196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respondent indicated a marine-related job as their secondary occupatio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1484C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F7F87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C1171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60D1F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1568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2B00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27C44004" w14:textId="77777777" w:rsidTr="006626F8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B87619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9777F9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E24B99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AF2A4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B510C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1208A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A062F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E774" w14:textId="77777777" w:rsidR="00606A0A" w:rsidRPr="00606A0A" w:rsidRDefault="00606A0A" w:rsidP="00606A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37B1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7973FC60" w14:textId="77777777" w:rsidTr="006626F8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D8B491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93F3B8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Secondary Tourism Job</w:t>
            </w:r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F9B9E7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respondent indicated tourism as their secondary occupatio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DA784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02934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976DA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13D32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8340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1128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0A1622D4" w14:textId="77777777" w:rsidTr="006626F8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A5EEB3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C344BD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30B5F1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0A9A0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85F7A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3AB01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41D7A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C289" w14:textId="77777777" w:rsidR="00606A0A" w:rsidRPr="00606A0A" w:rsidRDefault="00606A0A" w:rsidP="00606A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ED4C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3BF15BC6" w14:textId="77777777" w:rsidTr="006626F8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42C48F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7B5580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P/S Fisher</w:t>
            </w:r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8BE824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the respondent indicated fisher as their primary or secondary occupatio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58259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65EEF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4BF0F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259D3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B00C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7F46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74D4DB96" w14:textId="77777777" w:rsidTr="006626F8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5A8F60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3B248C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F6046B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47CED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953E9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4D3E1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14E76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B1C1" w14:textId="77777777" w:rsidR="00606A0A" w:rsidRPr="00606A0A" w:rsidRDefault="00606A0A" w:rsidP="00606A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E505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0048B861" w14:textId="77777777" w:rsidTr="006626F8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F9038D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0A0E05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P/S Marine Job</w:t>
            </w:r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C88878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the respondent indicated a marine-related job as their primary or secondary occupatio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83557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3389A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F384D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F98F8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485F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3C07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196664EB" w14:textId="77777777" w:rsidTr="006626F8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D62102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BCECF2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DAD000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A651E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616EC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A5293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E882C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F7B8" w14:textId="77777777" w:rsidR="00606A0A" w:rsidRPr="00606A0A" w:rsidRDefault="00606A0A" w:rsidP="00606A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31B9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03F5AD29" w14:textId="77777777" w:rsidTr="006626F8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3A55A1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F3B530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P/S Tourism Job</w:t>
            </w:r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7AD903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the respondent indicated tourism as their primary or secondary occupatio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43B7A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AAD08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CF376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4AA65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A4D4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4570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64D0F41A" w14:textId="77777777" w:rsidTr="006626F8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00BEB6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A1042A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299402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FC58D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A8E3C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F6FBB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E5443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8DCB" w14:textId="77777777" w:rsidR="00606A0A" w:rsidRPr="00606A0A" w:rsidRDefault="00606A0A" w:rsidP="00606A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7D76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4A3B175D" w14:textId="77777777" w:rsidTr="006626F8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317A4A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2D317C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Multiple Jobs</w:t>
            </w:r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D062A0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the respondent has multiple jobs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46246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B0293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EB7DC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079DE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18BC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AB07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5C25004E" w14:textId="77777777" w:rsidTr="006626F8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FC333C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466695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DA172F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80A44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EADC6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D6211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7F78D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99BC" w14:textId="77777777" w:rsidR="00606A0A" w:rsidRPr="00606A0A" w:rsidRDefault="00606A0A" w:rsidP="00606A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C65E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156A87E6" w14:textId="77777777" w:rsidTr="006626F8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89896E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69F350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Unemployment</w:t>
            </w:r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A8204D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the respondent is unemployed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BF475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DCEBE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14F9B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79519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A4DE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A8C0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7276D631" w14:textId="77777777" w:rsidTr="006626F8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EC343C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9CA5AF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8CF3C7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104E3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57260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194BB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3AB30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47F3" w14:textId="77777777" w:rsidR="00606A0A" w:rsidRPr="00606A0A" w:rsidRDefault="00606A0A" w:rsidP="00606A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0454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</w:tbl>
    <w:p w14:paraId="5F5C7FA2" w14:textId="7A994436" w:rsidR="006626F8" w:rsidRDefault="006626F8"/>
    <w:p w14:paraId="64DACE11" w14:textId="39204528" w:rsidR="006626F8" w:rsidRDefault="006626F8"/>
    <w:p w14:paraId="2609E759" w14:textId="77777777" w:rsidR="006626F8" w:rsidRDefault="006626F8"/>
    <w:tbl>
      <w:tblPr>
        <w:tblW w:w="14130" w:type="dxa"/>
        <w:tblLook w:val="04A0" w:firstRow="1" w:lastRow="0" w:firstColumn="1" w:lastColumn="0" w:noHBand="0" w:noVBand="1"/>
      </w:tblPr>
      <w:tblGrid>
        <w:gridCol w:w="1890"/>
        <w:gridCol w:w="2250"/>
        <w:gridCol w:w="2790"/>
        <w:gridCol w:w="694"/>
        <w:gridCol w:w="1466"/>
        <w:gridCol w:w="1316"/>
        <w:gridCol w:w="1200"/>
        <w:gridCol w:w="1320"/>
        <w:gridCol w:w="1204"/>
      </w:tblGrid>
      <w:tr w:rsidR="00C301AF" w:rsidRPr="00606A0A" w14:paraId="36F372FF" w14:textId="77777777" w:rsidTr="006626F8">
        <w:trPr>
          <w:trHeight w:val="288"/>
        </w:trPr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04012C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lastRenderedPageBreak/>
              <w:t>Fishing Gear Ownership and Impacts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ADDA10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Own Fishing Gear</w:t>
            </w:r>
          </w:p>
        </w:tc>
        <w:tc>
          <w:tcPr>
            <w:tcW w:w="27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9372EE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the respondent owns their own fishing gear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CC324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71C24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F4AD0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5D276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C033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3B5F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0879FC8E" w14:textId="77777777" w:rsidTr="00385F6A">
        <w:trPr>
          <w:trHeight w:val="288"/>
        </w:trPr>
        <w:tc>
          <w:tcPr>
            <w:tcW w:w="18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8F5F0E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3E5B52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4264AF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D45D8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D591E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0B216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CB5D5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7CED" w14:textId="77777777" w:rsidR="00606A0A" w:rsidRPr="00606A0A" w:rsidRDefault="00606A0A" w:rsidP="00606A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740D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5B9A26D3" w14:textId="77777777" w:rsidTr="00385F6A">
        <w:trPr>
          <w:trHeight w:val="288"/>
        </w:trPr>
        <w:tc>
          <w:tcPr>
            <w:tcW w:w="18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DA814B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9EEC71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 xml:space="preserve">Own Fishing Gear &gt;10 </w:t>
            </w:r>
            <w:proofErr w:type="spellStart"/>
            <w:r w:rsidRPr="00606A0A">
              <w:rPr>
                <w:rFonts w:eastAsia="Times New Roman"/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E18EDB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the respondent has owned their own fishing gear for more than 10 years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23F4D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33B5A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89F06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96CEA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2EA3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1720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7F744043" w14:textId="77777777" w:rsidTr="00385F6A">
        <w:trPr>
          <w:trHeight w:val="288"/>
        </w:trPr>
        <w:tc>
          <w:tcPr>
            <w:tcW w:w="18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D064C3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B66D33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8807A1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99DFB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E6EA4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755DB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588F3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BCAE" w14:textId="77777777" w:rsidR="00606A0A" w:rsidRPr="00606A0A" w:rsidRDefault="00606A0A" w:rsidP="00606A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0FFE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12BE4985" w14:textId="77777777" w:rsidTr="00385F6A">
        <w:trPr>
          <w:trHeight w:val="288"/>
        </w:trPr>
        <w:tc>
          <w:tcPr>
            <w:tcW w:w="18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D24500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ADD1D1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 xml:space="preserve">Own Fishing Gear 0-5 </w:t>
            </w:r>
            <w:proofErr w:type="spellStart"/>
            <w:r w:rsidRPr="00606A0A">
              <w:rPr>
                <w:rFonts w:eastAsia="Times New Roman"/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56F6F8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the respondent has owned their own fishing gear for 0-5 years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D8334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F3D15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70448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BF3BC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21E6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7403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5B5BB213" w14:textId="77777777" w:rsidTr="00385F6A">
        <w:trPr>
          <w:trHeight w:val="288"/>
        </w:trPr>
        <w:tc>
          <w:tcPr>
            <w:tcW w:w="18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173029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9F5B40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7C9597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3BF0F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59060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051E6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29FAC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7DC3" w14:textId="77777777" w:rsidR="00606A0A" w:rsidRPr="00606A0A" w:rsidRDefault="00606A0A" w:rsidP="00606A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8F4F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04DE92D9" w14:textId="77777777" w:rsidTr="00385F6A">
        <w:trPr>
          <w:trHeight w:val="288"/>
        </w:trPr>
        <w:tc>
          <w:tcPr>
            <w:tcW w:w="18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CB5DB7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D71503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 xml:space="preserve">Own Fishing Gear 5-10 </w:t>
            </w:r>
            <w:proofErr w:type="spellStart"/>
            <w:r w:rsidRPr="00606A0A">
              <w:rPr>
                <w:rFonts w:eastAsia="Times New Roman"/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4E04A1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the respondent has owned their own fishing gear for 5-10 years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48E19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C276E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17257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C431A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31EF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7078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105F9E77" w14:textId="77777777" w:rsidTr="00385F6A">
        <w:trPr>
          <w:trHeight w:val="288"/>
        </w:trPr>
        <w:tc>
          <w:tcPr>
            <w:tcW w:w="18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B44DD8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1B4E74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9DA310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57E5F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DC905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59BBC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449BF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050C" w14:textId="77777777" w:rsidR="00606A0A" w:rsidRPr="00606A0A" w:rsidRDefault="00606A0A" w:rsidP="00606A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5CF9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0660E3D9" w14:textId="77777777" w:rsidTr="00385F6A">
        <w:trPr>
          <w:trHeight w:val="288"/>
        </w:trPr>
        <w:tc>
          <w:tcPr>
            <w:tcW w:w="18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4F052F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86C0A1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Fishing Gear Has Impact</w:t>
            </w:r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98B130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respondent believes that fishing gear has negative environmental impacts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249F7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C662A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84680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59668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0200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9B55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144C5186" w14:textId="77777777" w:rsidTr="00385F6A">
        <w:trPr>
          <w:trHeight w:val="288"/>
        </w:trPr>
        <w:tc>
          <w:tcPr>
            <w:tcW w:w="18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11B8C0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E96B14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BDA320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7D9B0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737B0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0336D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1CA4B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7616" w14:textId="77777777" w:rsidR="00606A0A" w:rsidRPr="00606A0A" w:rsidRDefault="00606A0A" w:rsidP="00606A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17D6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04FD947E" w14:textId="77777777" w:rsidTr="00385F6A">
        <w:trPr>
          <w:trHeight w:val="288"/>
        </w:trPr>
        <w:tc>
          <w:tcPr>
            <w:tcW w:w="18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E040FE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Fish Preferences (Consumption)</w:t>
            </w:r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2A3CC6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Buy Preferred Fish</w:t>
            </w:r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6A2C01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respondent buys the size of fish they prefer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7056B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7B8A8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3D642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F518D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9B8A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DDB8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65CD874C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36658A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E228B7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40B631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A5B1B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5E476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A71EA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0D8FB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C6C9" w14:textId="77777777" w:rsidR="00606A0A" w:rsidRPr="00606A0A" w:rsidRDefault="00606A0A" w:rsidP="00606A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F04D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11DD3988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CC59D6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9F1771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Pref Fish Small</w:t>
            </w:r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534CCD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Preferred fish: small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62CF8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7C710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C87A8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D1684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A1AB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DD30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56406B86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F4C7A2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9B78A7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708099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256EE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DD123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CFC09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DDAAE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3753" w14:textId="77777777" w:rsidR="00606A0A" w:rsidRPr="00606A0A" w:rsidRDefault="00606A0A" w:rsidP="00606A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5D91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552775E6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69EA98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5986CE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Pref Fish Medium</w:t>
            </w:r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9598E1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Preferred fish: medium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6C456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6CD7F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621BB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8DD4C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9429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C3F0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48FF191E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E2DCBB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3AEC84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906416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C7B8D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CCF14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0F9AB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7194C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3BF7" w14:textId="77777777" w:rsidR="00606A0A" w:rsidRPr="00606A0A" w:rsidRDefault="00606A0A" w:rsidP="00606A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7E3F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46B0F324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7372C1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0654AB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Pref Fish Large</w:t>
            </w:r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EAF604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Preferred fish: large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CE5C0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6B89C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52BE9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27193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C568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F8AD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09B0A600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6C944F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824137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0C9C65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8981F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0B766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8B199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22A00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1FBC" w14:textId="77777777" w:rsidR="00606A0A" w:rsidRPr="00606A0A" w:rsidRDefault="00606A0A" w:rsidP="00606A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520E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1E339E26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DD0958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BC496A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Pref Fish Any Size</w:t>
            </w:r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59362E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Preferred fish: any size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07847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2EF1F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C3C00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68745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2F8A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BA4B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1067142B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46D58C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7B291C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E4FB6D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E5FCA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D7E07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8D4D8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A3784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7CA7" w14:textId="77777777" w:rsidR="00606A0A" w:rsidRPr="00606A0A" w:rsidRDefault="00606A0A" w:rsidP="00606A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C0E7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1DD0297F" w14:textId="77777777" w:rsidTr="00385F6A">
        <w:trPr>
          <w:trHeight w:val="288"/>
        </w:trPr>
        <w:tc>
          <w:tcPr>
            <w:tcW w:w="18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7D7C94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Marine Engagement and Management</w:t>
            </w:r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211421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Engage Marine Activity</w:t>
            </w:r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0E1213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the respondent engages in marine or fisheries activities (livelihood or otherwise)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845CF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AE70C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E90D3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6C3D9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2378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5895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0DDDA694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D49DB0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B25DC0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C36F68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5CEC2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9CA7B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9C0FF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E018E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7570" w14:textId="77777777" w:rsidR="00606A0A" w:rsidRPr="00606A0A" w:rsidRDefault="00606A0A" w:rsidP="00606A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FCC9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72A32812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4C437A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C54C48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 xml:space="preserve">Challenges Engage </w:t>
            </w:r>
            <w:proofErr w:type="spellStart"/>
            <w:r w:rsidRPr="00606A0A">
              <w:rPr>
                <w:rFonts w:eastAsia="Times New Roman"/>
                <w:color w:val="000000"/>
                <w:sz w:val="20"/>
                <w:szCs w:val="20"/>
              </w:rPr>
              <w:t>Mgmt</w:t>
            </w:r>
            <w:proofErr w:type="spellEnd"/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0C1909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respondent has encountered challenges engaging in resource management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92E8E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BF7F1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3CA24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EAF00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90CF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07C6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076EDF7C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452A8E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7E78B5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E9799D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B6F46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8B835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F92AF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B1DB7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BCA9" w14:textId="77777777" w:rsidR="00606A0A" w:rsidRPr="00606A0A" w:rsidRDefault="00606A0A" w:rsidP="00606A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8EAA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16A165C4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8055B7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6513C4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Trained in Management</w:t>
            </w:r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B40838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the individual indicates that they or their group have received training on best practices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C00CC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74B48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FD355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B5D56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96F1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6835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5BD01F65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C9BFA2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C982DD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AE5066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F1320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D83B2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23209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64C2D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2A11" w14:textId="77777777" w:rsidR="00606A0A" w:rsidRPr="00606A0A" w:rsidRDefault="00606A0A" w:rsidP="00606A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D892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</w:tbl>
    <w:p w14:paraId="0703371A" w14:textId="2FD8C175" w:rsidR="00606A0A" w:rsidRDefault="00F804E3">
      <w:bookmarkStart w:id="0" w:name="_Hlk131241667"/>
      <w:r w:rsidRPr="006626F8">
        <w:rPr>
          <w:b/>
          <w:bCs/>
        </w:rPr>
        <w:lastRenderedPageBreak/>
        <w:t>Table</w:t>
      </w:r>
      <w:r w:rsidR="00E93BDE" w:rsidRPr="006626F8">
        <w:rPr>
          <w:b/>
          <w:bCs/>
        </w:rPr>
        <w:t xml:space="preserve"> </w:t>
      </w:r>
      <w:r w:rsidR="00722D6E">
        <w:rPr>
          <w:b/>
          <w:bCs/>
        </w:rPr>
        <w:t>S</w:t>
      </w:r>
      <w:r w:rsidR="006626F8" w:rsidRPr="006626F8">
        <w:rPr>
          <w:b/>
          <w:bCs/>
        </w:rPr>
        <w:t>2.</w:t>
      </w:r>
      <w:r w:rsidR="00606A0A" w:rsidRPr="00606A0A">
        <w:t xml:space="preserve"> Predictive metrics used in xgboost classification models for Tanzania, as well as distribution of responses for each value</w:t>
      </w:r>
      <w:r>
        <w:t>.</w:t>
      </w:r>
    </w:p>
    <w:bookmarkEnd w:id="0"/>
    <w:p w14:paraId="3899309E" w14:textId="67EAF8F5" w:rsidR="00606A0A" w:rsidRDefault="00606A0A"/>
    <w:tbl>
      <w:tblPr>
        <w:tblW w:w="13950" w:type="dxa"/>
        <w:tblLook w:val="04A0" w:firstRow="1" w:lastRow="0" w:firstColumn="1" w:lastColumn="0" w:noHBand="0" w:noVBand="1"/>
      </w:tblPr>
      <w:tblGrid>
        <w:gridCol w:w="1890"/>
        <w:gridCol w:w="2020"/>
        <w:gridCol w:w="3020"/>
        <w:gridCol w:w="694"/>
        <w:gridCol w:w="1394"/>
        <w:gridCol w:w="1172"/>
        <w:gridCol w:w="1394"/>
        <w:gridCol w:w="1196"/>
        <w:gridCol w:w="1170"/>
      </w:tblGrid>
      <w:tr w:rsidR="00C301AF" w:rsidRPr="00606A0A" w14:paraId="485D4E4E" w14:textId="77777777" w:rsidTr="000516F2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48520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3D280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 xml:space="preserve">Feature 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F42FA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95FC9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CA298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695BB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B1214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7FB9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E314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4E2D4EA3" w14:textId="77777777" w:rsidTr="00385F6A">
        <w:trPr>
          <w:trHeight w:val="288"/>
        </w:trPr>
        <w:tc>
          <w:tcPr>
            <w:tcW w:w="18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91F096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Demographics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C773B2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3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AE5F43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Gender of the respondent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960E3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6AC3E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Male)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AC72D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 (Female)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7DE77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6243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4E87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1C470D14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2E9988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C4D9D7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E5C201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08357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B9EDB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A3A3B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8E13E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5F260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00119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7221A175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CD6871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2CAF63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3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513804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Highest level of educatio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EBD22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A865B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</w:t>
            </w:r>
            <w:proofErr w:type="gramStart"/>
            <w:r w:rsidRPr="00606A0A">
              <w:rPr>
                <w:rFonts w:eastAsia="Times New Roman"/>
                <w:color w:val="000000"/>
                <w:sz w:val="20"/>
                <w:szCs w:val="20"/>
              </w:rPr>
              <w:t>Non-Formal</w:t>
            </w:r>
            <w:proofErr w:type="gramEnd"/>
            <w:r w:rsidRPr="00606A0A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15C6E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 (Primary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395BD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3 (Secondary)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47331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4 (Tertiary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3E3A8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</w:tr>
      <w:tr w:rsidR="00C301AF" w:rsidRPr="00606A0A" w14:paraId="389D3CF8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3C0868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1B3DD9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206CEB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F7154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B63F5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66993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CEF64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891A5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810E7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</w:tr>
      <w:tr w:rsidR="00C301AF" w:rsidRPr="00606A0A" w14:paraId="1B4C9939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38D029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96751C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Can Read</w:t>
            </w:r>
          </w:p>
        </w:tc>
        <w:tc>
          <w:tcPr>
            <w:tcW w:w="3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178033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the respondent can read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E0AE1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4383A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DBE6C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EF54D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4A10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1F68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2B0E9DF9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9EDB46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4EF5C8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7BBF8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2E96C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17CEB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2356A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7E885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F4F4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2F27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3B2F6045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CF12C6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103469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Can Write</w:t>
            </w:r>
          </w:p>
        </w:tc>
        <w:tc>
          <w:tcPr>
            <w:tcW w:w="3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B76AFF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the respondent can write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0A416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3A5C1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A94B6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7DB6A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4E6C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41B4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5806E5C0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8D14A7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5E1F7C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EAC991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37A59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9646E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E76FF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806D3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C5F7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4B34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08195686" w14:textId="77777777" w:rsidTr="00385F6A">
        <w:trPr>
          <w:trHeight w:val="288"/>
        </w:trPr>
        <w:tc>
          <w:tcPr>
            <w:tcW w:w="18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A8EB1E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Engagement with SFC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5094BF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 xml:space="preserve">Interest in </w:t>
            </w:r>
            <w:proofErr w:type="spellStart"/>
            <w:r w:rsidRPr="00606A0A">
              <w:rPr>
                <w:rFonts w:eastAsia="Times New Roman"/>
                <w:color w:val="000000"/>
                <w:sz w:val="20"/>
                <w:szCs w:val="20"/>
              </w:rPr>
              <w:t>Mgmt</w:t>
            </w:r>
            <w:proofErr w:type="spellEnd"/>
            <w:r w:rsidRPr="00606A0A">
              <w:rPr>
                <w:rFonts w:eastAsia="Times New Roman"/>
                <w:color w:val="000000"/>
                <w:sz w:val="20"/>
                <w:szCs w:val="20"/>
              </w:rPr>
              <w:t xml:space="preserve"> Part</w:t>
            </w:r>
          </w:p>
        </w:tc>
        <w:tc>
          <w:tcPr>
            <w:tcW w:w="3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673BBA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the respondent is interested in engaging in management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B2E54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D2B99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E79AE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ECDAB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0191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1FF8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7DF69123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18F598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92BACA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148072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05D93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280CF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445B6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34005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BEAE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0243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31A011D7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2AF2E2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B4BC04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Invited to Meetings</w:t>
            </w:r>
          </w:p>
        </w:tc>
        <w:tc>
          <w:tcPr>
            <w:tcW w:w="3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9DBF4B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the respondent has been invited to resource governance meetings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071EB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F1DC4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59012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4A7EE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2CF2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E2AE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2591970E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D93CC5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FD3F55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73A40E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97072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BAA92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B5EC2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F0967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6E7C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827C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22BC497C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5CBCEA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C84C20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Attend Meetings</w:t>
            </w:r>
          </w:p>
        </w:tc>
        <w:tc>
          <w:tcPr>
            <w:tcW w:w="3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1D4FC7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the respondent attends meetings of the SFC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A4B34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3CF6D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951A7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E5154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DF4F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7A5F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285A7D2C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5BE2A7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12FAE1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2F7E40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B4866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54128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155AD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0A5E4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DFB7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38AF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15285DC6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80D488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662D31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Member: SFC</w:t>
            </w:r>
          </w:p>
        </w:tc>
        <w:tc>
          <w:tcPr>
            <w:tcW w:w="3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E064BA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the respondent is a member of the SFC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508B1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B2EF8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58A34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3C9E1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802C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041C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27E0C143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A21FDD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AD3E33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37E6FF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58E85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93B8A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DF1F3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7E8CC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A94B4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798E1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29EEF672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62F2CA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092C37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Freq Info from SFC</w:t>
            </w:r>
          </w:p>
        </w:tc>
        <w:tc>
          <w:tcPr>
            <w:tcW w:w="3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F20522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How often the respondent reported receiving information from the local SFC in the past year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BCA50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D142F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Never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C46F7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 (&gt; 1 Year Ago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B16D1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 (Once)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74CC2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3 (&gt; Once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879A1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</w:tr>
      <w:tr w:rsidR="00C301AF" w:rsidRPr="00606A0A" w14:paraId="0EC3F79E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714EE7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ECC571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5F4B81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06A54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C09E3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3F61F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5E6FD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B6F0C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FF201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C301AF" w:rsidRPr="00606A0A" w14:paraId="502895BB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FF276B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97DE21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Influence on SFC</w:t>
            </w:r>
          </w:p>
        </w:tc>
        <w:tc>
          <w:tcPr>
            <w:tcW w:w="3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3182E8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 xml:space="preserve">The level the respondent feels they </w:t>
            </w:r>
            <w:proofErr w:type="gramStart"/>
            <w:r w:rsidRPr="00606A0A">
              <w:rPr>
                <w:rFonts w:eastAsia="Times New Roman"/>
                <w:color w:val="000000"/>
                <w:sz w:val="20"/>
                <w:szCs w:val="20"/>
              </w:rPr>
              <w:t>are able to</w:t>
            </w:r>
            <w:proofErr w:type="gramEnd"/>
            <w:r w:rsidRPr="00606A0A">
              <w:rPr>
                <w:rFonts w:eastAsia="Times New Roman"/>
                <w:color w:val="000000"/>
                <w:sz w:val="20"/>
                <w:szCs w:val="20"/>
              </w:rPr>
              <w:t xml:space="preserve"> influence the SFC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80646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59F57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None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ECCBB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 (A Bit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11326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3 (Strong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8440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7739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301AF" w:rsidRPr="00606A0A" w14:paraId="7ADE7D57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050079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EFFE1F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F4AEC7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1AEA8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63CDE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A08AE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BFAF7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7A409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99A1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</w:tbl>
    <w:p w14:paraId="23FB2250" w14:textId="746025CF" w:rsidR="006626F8" w:rsidRDefault="006626F8"/>
    <w:p w14:paraId="279772BB" w14:textId="16797D9C" w:rsidR="006626F8" w:rsidRDefault="006626F8"/>
    <w:p w14:paraId="4DD490EE" w14:textId="77777777" w:rsidR="006626F8" w:rsidRDefault="006626F8"/>
    <w:tbl>
      <w:tblPr>
        <w:tblW w:w="13950" w:type="dxa"/>
        <w:tblLook w:val="04A0" w:firstRow="1" w:lastRow="0" w:firstColumn="1" w:lastColumn="0" w:noHBand="0" w:noVBand="1"/>
      </w:tblPr>
      <w:tblGrid>
        <w:gridCol w:w="1890"/>
        <w:gridCol w:w="2020"/>
        <w:gridCol w:w="3020"/>
        <w:gridCol w:w="694"/>
        <w:gridCol w:w="1394"/>
        <w:gridCol w:w="1172"/>
        <w:gridCol w:w="1394"/>
        <w:gridCol w:w="1196"/>
        <w:gridCol w:w="1170"/>
      </w:tblGrid>
      <w:tr w:rsidR="00C301AF" w:rsidRPr="00606A0A" w14:paraId="1DC13A5C" w14:textId="77777777" w:rsidTr="006626F8">
        <w:trPr>
          <w:trHeight w:val="288"/>
        </w:trPr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7B7A3A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lastRenderedPageBreak/>
              <w:t>Management</w:t>
            </w:r>
          </w:p>
        </w:tc>
        <w:tc>
          <w:tcPr>
            <w:tcW w:w="20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0CD438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 xml:space="preserve">Marine </w:t>
            </w:r>
            <w:proofErr w:type="spellStart"/>
            <w:r w:rsidRPr="00606A0A">
              <w:rPr>
                <w:rFonts w:eastAsia="Times New Roman"/>
                <w:color w:val="000000"/>
                <w:sz w:val="20"/>
                <w:szCs w:val="20"/>
              </w:rPr>
              <w:t>ByLaws</w:t>
            </w:r>
            <w:proofErr w:type="spellEnd"/>
          </w:p>
        </w:tc>
        <w:tc>
          <w:tcPr>
            <w:tcW w:w="30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363752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the respondent indicates that there are marine bylaws or management in place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50980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A3CA1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4D11F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743A3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B8F5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427C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2260B780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E88E73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ADA001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E0121E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3D4DF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A7642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79693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83BA7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3CA1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A07D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036D7D33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6C660A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9384D9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Gov't Contact</w:t>
            </w:r>
          </w:p>
        </w:tc>
        <w:tc>
          <w:tcPr>
            <w:tcW w:w="3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5C2C02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anyone from DFD or DFO has come to the community to speak about management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124E4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10257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39055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4E6B8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F285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8B59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38B01D13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68B2EB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A4AD59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9B1036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9E27F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31E25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83C86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6944F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53F2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530E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79C7FEC2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582556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9D405D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Patrols</w:t>
            </w:r>
          </w:p>
        </w:tc>
        <w:tc>
          <w:tcPr>
            <w:tcW w:w="3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BB0DC0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the respondent reports having seen DFD rangers patrolling their fishing grounds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B29D5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0BB3A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B7AA9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D7007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6CB8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C72E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417947B1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854A85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889579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DB35E6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F849B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F1629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1F34C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F5A43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6AA44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E91B9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771C9F1F" w14:textId="77777777" w:rsidTr="00385F6A">
        <w:trPr>
          <w:trHeight w:val="288"/>
        </w:trPr>
        <w:tc>
          <w:tcPr>
            <w:tcW w:w="18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C01C4D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ellbeing and Assets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0AAF5B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ellbeing Current</w:t>
            </w:r>
          </w:p>
        </w:tc>
        <w:tc>
          <w:tcPr>
            <w:tcW w:w="3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F619C9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Respondents reported current wellbeing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82B28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C7006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Very Bad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295DC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 (Bad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BE02F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3 (Average)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41496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4 (Good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68A18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</w:tr>
      <w:tr w:rsidR="00C301AF" w:rsidRPr="00606A0A" w14:paraId="2C998EF4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115163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6C16CF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B3E6DA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C295D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BAB7A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E473A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F6918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F7C48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FC9B3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C301AF" w:rsidRPr="00606A0A" w14:paraId="0127443C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0DDF97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475922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ellbeing Change</w:t>
            </w:r>
          </w:p>
        </w:tc>
        <w:tc>
          <w:tcPr>
            <w:tcW w:w="3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332672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Respondent's reported change in wellbeing since the previous year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6CCFD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2DD20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Worse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9FEF3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 (Same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68086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3 (Improved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D8321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326C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301AF" w:rsidRPr="00606A0A" w14:paraId="331AA8C0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7173F5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7A66C1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C4DCDE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A19EB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15483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42770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9EBA6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211BA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DEEA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301AF" w:rsidRPr="00606A0A" w14:paraId="02E0579F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C89D40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456F60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Income Current</w:t>
            </w:r>
          </w:p>
        </w:tc>
        <w:tc>
          <w:tcPr>
            <w:tcW w:w="3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CE8885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Current level of income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83D92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EC90D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Inadequate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3EEB5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 (Scarce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980AC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3 (Adequate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4E67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B270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301AF" w:rsidRPr="00606A0A" w14:paraId="22B72D53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8E1592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DE85B1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BBA73F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C14D3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79CB9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43648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33029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B8416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2F1C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301AF" w:rsidRPr="00606A0A" w14:paraId="3A46443E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528F0F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471E59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Income Change</w:t>
            </w:r>
          </w:p>
        </w:tc>
        <w:tc>
          <w:tcPr>
            <w:tcW w:w="3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640563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Reported change in income from the past year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F84A0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FC9E9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Decreased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1DD0B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 (Same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9A9F7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3 (Increased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40B3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CFF1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301AF" w:rsidRPr="00606A0A" w14:paraId="4780F6DD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B4C362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B85DAC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EE4582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D64A4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ACE4F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9614C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68E15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57DA3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1D765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301AF" w:rsidRPr="00606A0A" w14:paraId="6DC80077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8B4677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1B23F7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House Quality</w:t>
            </w:r>
          </w:p>
        </w:tc>
        <w:tc>
          <w:tcPr>
            <w:tcW w:w="3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3F8150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Quality of the respondent's house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0B7F4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DAF9B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Rudimentary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6AE58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 (Traditional Stone/Mud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B3911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3 (Traditional Timber/Metal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0582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4 (Modern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53F3E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</w:tr>
      <w:tr w:rsidR="00C301AF" w:rsidRPr="00606A0A" w14:paraId="7F8FA8EA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C6D85B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66F01A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15F580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82A76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1A732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7D0BA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F45D0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61906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ADA90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C301AF" w:rsidRPr="00606A0A" w14:paraId="7E8D9358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501AB5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1D7BC7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Own Mobile Phone</w:t>
            </w:r>
          </w:p>
        </w:tc>
        <w:tc>
          <w:tcPr>
            <w:tcW w:w="3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225BF4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the respondent reports owning a mobile phone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E979A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AC15E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9057E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4A485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2B73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D044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4B6A09DB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5AA496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68CDA8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A68498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97789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BA513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8AFBC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A6D00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918F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FEC1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3CFEC07B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08E4EF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437E83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Own Smart Phone</w:t>
            </w:r>
          </w:p>
        </w:tc>
        <w:tc>
          <w:tcPr>
            <w:tcW w:w="3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5951B1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the respondent reports owning a smart phone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FAE91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8E484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36EE6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24A52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DA52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4DE9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73D62E71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2B0A8C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406ADC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505723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B8BB2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AE50E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24F8A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20D1E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0346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8A4A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1F8D9730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C0A51A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8AC09E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Own TV</w:t>
            </w:r>
          </w:p>
        </w:tc>
        <w:tc>
          <w:tcPr>
            <w:tcW w:w="3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0C5613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the respondent reports owning a televisio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EE739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96B1F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F4FF0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A9590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73F5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2BCA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537ACCD4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EDC5C3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C87B97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3A4112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F3AFD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6C1AC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09B15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A45EE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7202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998E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5E077FC0" w14:textId="77777777" w:rsidTr="00385F6A">
        <w:trPr>
          <w:trHeight w:val="288"/>
        </w:trPr>
        <w:tc>
          <w:tcPr>
            <w:tcW w:w="18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10BE9A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Credit Participation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6CEEC5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Member: Credit</w:t>
            </w:r>
          </w:p>
        </w:tc>
        <w:tc>
          <w:tcPr>
            <w:tcW w:w="3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10A05C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the respondent is a member of a local credit scheme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4A405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51FF1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74F5E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CBBDE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EABA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8216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62F079B5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BCD6AB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8449DE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12AB22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BF6E5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B63DE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309B9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8E263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C443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FF13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</w:tbl>
    <w:p w14:paraId="448B2260" w14:textId="28B299F0" w:rsidR="006626F8" w:rsidRDefault="006626F8"/>
    <w:p w14:paraId="66C85697" w14:textId="2EAEC6DB" w:rsidR="006626F8" w:rsidRDefault="006626F8"/>
    <w:p w14:paraId="020F9DE6" w14:textId="77777777" w:rsidR="006626F8" w:rsidRDefault="006626F8"/>
    <w:tbl>
      <w:tblPr>
        <w:tblW w:w="13950" w:type="dxa"/>
        <w:tblLook w:val="04A0" w:firstRow="1" w:lastRow="0" w:firstColumn="1" w:lastColumn="0" w:noHBand="0" w:noVBand="1"/>
      </w:tblPr>
      <w:tblGrid>
        <w:gridCol w:w="1890"/>
        <w:gridCol w:w="2020"/>
        <w:gridCol w:w="3020"/>
        <w:gridCol w:w="694"/>
        <w:gridCol w:w="1394"/>
        <w:gridCol w:w="1172"/>
        <w:gridCol w:w="1394"/>
        <w:gridCol w:w="1196"/>
        <w:gridCol w:w="1170"/>
      </w:tblGrid>
      <w:tr w:rsidR="00C301AF" w:rsidRPr="00606A0A" w14:paraId="782D568E" w14:textId="77777777" w:rsidTr="006626F8">
        <w:trPr>
          <w:trHeight w:val="288"/>
        </w:trPr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79EDB2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lastRenderedPageBreak/>
              <w:t>Livelihoods</w:t>
            </w:r>
          </w:p>
        </w:tc>
        <w:tc>
          <w:tcPr>
            <w:tcW w:w="20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A09071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Primary Fisher</w:t>
            </w:r>
          </w:p>
        </w:tc>
        <w:tc>
          <w:tcPr>
            <w:tcW w:w="30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D22388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respondent indicated fisher as their primary occupation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9E222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5285D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A54EC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8B31C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F6B1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9CA5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7A407640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5E8602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4807D2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60B7F6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E4CCE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55F03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AF0AC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FD69E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46F6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23DB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2186811A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057275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04BA0F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Marine Job</w:t>
            </w:r>
          </w:p>
        </w:tc>
        <w:tc>
          <w:tcPr>
            <w:tcW w:w="3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62BD32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respondent indicated a marine-related job as their primary occupatio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108A6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587D9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94482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5FD4D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5726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4763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3F68AE20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1377A5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E1CD6F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92E2A9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E1DDF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CE1DC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18A58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50825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336E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E172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46C415CE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ECE80E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8F202C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Secondary Fisher</w:t>
            </w:r>
          </w:p>
        </w:tc>
        <w:tc>
          <w:tcPr>
            <w:tcW w:w="3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D235F1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respondent indicated fisher as their secondary occupatio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C1F10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091B7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2D859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29105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399E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4335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1EF176C1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855999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CB33A5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8944E5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4B3B9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F9254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D7D5A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EC190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58F3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3F7D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2135ABDF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658382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72F150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P/S Fisher</w:t>
            </w:r>
          </w:p>
        </w:tc>
        <w:tc>
          <w:tcPr>
            <w:tcW w:w="3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A050CB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the respondent indicated fisher as their primary or secondary occupatio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86792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A0E34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FA347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7B215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C0EC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E9C8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4FF3528A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0F5A90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1203E8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2C9A99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3A5B6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937EC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31580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CB541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4BB6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81CC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41E10F07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B25365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362CAD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P/S Marine Job</w:t>
            </w:r>
          </w:p>
        </w:tc>
        <w:tc>
          <w:tcPr>
            <w:tcW w:w="3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5C9A4D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the respondent indicated a marine-related job as their primary or secondary occupatio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85150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465FF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9ABE6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45C3C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6727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1897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52ACA3BC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0A65E4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F3E0AE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FF28A3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6BC40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09E38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2A24F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993FC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D197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3352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08D1CC0C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12400F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305459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Multiple Jobs</w:t>
            </w:r>
          </w:p>
        </w:tc>
        <w:tc>
          <w:tcPr>
            <w:tcW w:w="3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208617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the respondent has multiple jobs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4FD30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21CAB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273E9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5766F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2A10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61F5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06999F08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8DAC3E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15B618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F77C07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DF30F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24A1D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1EED7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45957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3F68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370D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4856D2F0" w14:textId="77777777" w:rsidTr="00385F6A">
        <w:trPr>
          <w:trHeight w:val="288"/>
        </w:trPr>
        <w:tc>
          <w:tcPr>
            <w:tcW w:w="18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7696F4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Marine Reliance (Income and Food)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89DD15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Prim Res: Octopus</w:t>
            </w:r>
          </w:p>
        </w:tc>
        <w:tc>
          <w:tcPr>
            <w:tcW w:w="3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F34000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the respondent indicates that octopuses are the most important marine resource for the household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B23E1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C4D73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3FF08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BAFF9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A3AB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CA82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76ADBD67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E728BD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12B58C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CBA25C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08FD8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B2503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7D23C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9223C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3ADA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9BFA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77382F36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4814BA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4FE43C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Prim Res: Pelagic Fish</w:t>
            </w:r>
          </w:p>
        </w:tc>
        <w:tc>
          <w:tcPr>
            <w:tcW w:w="3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F3A245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the respondent indicates that pelagic fish are the most important marine resource for the household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5250E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B6AD1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DC0E0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D090C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E9A0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77EB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55C16DB0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781757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242DA9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F88A0F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516E0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B5669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ECC1E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969CD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9B36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5A3B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6F6E4E36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99D41F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6BABA3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Prim Res: Reef Fish</w:t>
            </w:r>
          </w:p>
        </w:tc>
        <w:tc>
          <w:tcPr>
            <w:tcW w:w="3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A46826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the respondent indicates that reef fish are the most important marine resource for the household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C7523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698F4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6AF4A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FA43F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A9C0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12AD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5C6863E9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BB65E0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4030BF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9AD84C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884F7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20220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84BFD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7CB87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D0BD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9C34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4065FE14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CDD21D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026EAA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Prim Res: Seaweed</w:t>
            </w:r>
          </w:p>
        </w:tc>
        <w:tc>
          <w:tcPr>
            <w:tcW w:w="3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5C3838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the respondent indicates that seaweeds are the most important marine resource for the household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56242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7545F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C9B8C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83E4D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CDCA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9299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5FB6B845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D120E8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E81D61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BBD572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873FF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6C199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DDAC1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E0597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45C7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A78D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3D6C13E4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C8060E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9D42DE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Prim Res: Shellfish</w:t>
            </w:r>
          </w:p>
        </w:tc>
        <w:tc>
          <w:tcPr>
            <w:tcW w:w="3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1B1B30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the respondent indicates that shellfishes are the most important marine resource for the household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EC06D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8F415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8A557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BE108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D55D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0204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6BA88C6F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43F3C2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EB42D4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6F817B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70394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131EF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5909D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9BB5E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C0F0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B570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4C11C9D5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207D2E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6F151E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Prim Res: Cucumbers</w:t>
            </w:r>
          </w:p>
        </w:tc>
        <w:tc>
          <w:tcPr>
            <w:tcW w:w="3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89FDB5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the respondent indicates that sea cucumbers are the group they target for their livelihood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6F27B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1177A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E5F0A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0D38E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CF04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C3E4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326E75D2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78DF92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25D328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228DAE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238A3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37252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59AF6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6D425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3DD2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8BD6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</w:tbl>
    <w:p w14:paraId="42C9D410" w14:textId="77777777" w:rsidR="006626F8" w:rsidRDefault="006626F8"/>
    <w:tbl>
      <w:tblPr>
        <w:tblW w:w="13950" w:type="dxa"/>
        <w:tblLook w:val="04A0" w:firstRow="1" w:lastRow="0" w:firstColumn="1" w:lastColumn="0" w:noHBand="0" w:noVBand="1"/>
      </w:tblPr>
      <w:tblGrid>
        <w:gridCol w:w="1890"/>
        <w:gridCol w:w="2020"/>
        <w:gridCol w:w="3020"/>
        <w:gridCol w:w="694"/>
        <w:gridCol w:w="1394"/>
        <w:gridCol w:w="1172"/>
        <w:gridCol w:w="1394"/>
        <w:gridCol w:w="1196"/>
        <w:gridCol w:w="1170"/>
      </w:tblGrid>
      <w:tr w:rsidR="00C301AF" w:rsidRPr="00606A0A" w14:paraId="3D972481" w14:textId="77777777" w:rsidTr="006626F8">
        <w:trPr>
          <w:trHeight w:val="288"/>
        </w:trPr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AAD47A" w14:textId="1EE8A913" w:rsidR="00606A0A" w:rsidRPr="00606A0A" w:rsidRDefault="006626F8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Marine Reliance (Income and Food)</w:t>
            </w:r>
          </w:p>
        </w:tc>
        <w:tc>
          <w:tcPr>
            <w:tcW w:w="20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A62854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Target: Crabs</w:t>
            </w:r>
          </w:p>
        </w:tc>
        <w:tc>
          <w:tcPr>
            <w:tcW w:w="30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6620D1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the respondent indicates that crabs are the group they target for their livelihood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5C6F8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EF827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2C4C3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34974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AE1A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CF71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0A1677CF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6033DD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B29EAC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7DE9D9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120F7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A9C98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6263F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60D1D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DD49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2BDC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0DCFA2AD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FEEE5C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0AEEB4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Target: Octopus</w:t>
            </w:r>
          </w:p>
        </w:tc>
        <w:tc>
          <w:tcPr>
            <w:tcW w:w="3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743A78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the respondent indicates that octopuses are the group they target for their livelihood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3E796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81EBC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009D0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51940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77ED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AA78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07DB0241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A07B98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B271A0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BDE742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DAA8A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448A0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2E974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30459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91E3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9D35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708062C8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F21ECC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94783D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Target: Pelagic Fish</w:t>
            </w:r>
          </w:p>
        </w:tc>
        <w:tc>
          <w:tcPr>
            <w:tcW w:w="3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D58704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the respondent indicates that pelagic fish are the group they target for their livelihood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96989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298BE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A810D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582E7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8DB8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8F5A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125E6FC5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5A92DD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C0D3AC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85277B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863CB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90882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8520B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062A2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DD9C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6DC9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5C3DC046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F29170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C24A5C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Target: Reef Fish</w:t>
            </w:r>
          </w:p>
        </w:tc>
        <w:tc>
          <w:tcPr>
            <w:tcW w:w="3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AB68A3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the respondent indicates that reef fish are the group they target for their livelihood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A1E6A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DA33F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C8074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8B071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B1C5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C0C9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7E89340B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0634CA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2410C9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A4BBF8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C07D6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5886B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F2519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EFAB6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EEA9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9B5E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5570DF04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9E9476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B2667C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Target: Seaweed</w:t>
            </w:r>
          </w:p>
        </w:tc>
        <w:tc>
          <w:tcPr>
            <w:tcW w:w="3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126103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the respondent indicates that seaweeds are the group they target for their livelihood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0923E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752ED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5386C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2577C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F821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D9C9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1181E3B8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2884FA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825392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CCDF55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08ACE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9F340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5C62E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083B6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D561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B23F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633CECC1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09D299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E11FBB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Target: Sharks</w:t>
            </w:r>
          </w:p>
        </w:tc>
        <w:tc>
          <w:tcPr>
            <w:tcW w:w="3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8B3535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the respondent indicates that sharks are the group they target for their livelihood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4F7DD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5A94F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D153E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4A152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B0AA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368F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72539E55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539C07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95924F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1AAB67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E6BEE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F5750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56756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A2ED3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33A9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C087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2153CEFF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EE11EE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3282FF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Target: Shellfish</w:t>
            </w:r>
          </w:p>
        </w:tc>
        <w:tc>
          <w:tcPr>
            <w:tcW w:w="3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D83891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the respondent indicates that shellfishes are the group they target for their livelihood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EFAE7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C3CCB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51F86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7212F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E92F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7323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0C39EFBA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38D8D7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E37F87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A04C91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60714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A7124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35AFB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60E0D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CB6A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47F3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3F924A91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AE59C2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B6413E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P/S Target: Crabs</w:t>
            </w:r>
          </w:p>
        </w:tc>
        <w:tc>
          <w:tcPr>
            <w:tcW w:w="3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F1B23A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the respondent indicates that crabs are the primary or secondary group they target for their livelihood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F3894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A79FB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66175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5A616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7901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DB21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32A8B2A4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4384C0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489F0E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0AA5BD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532B4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704B8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D0540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F2C22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03EB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39F9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1570CD5A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DA055D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0C74B6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P/S Target: Octopus</w:t>
            </w:r>
          </w:p>
        </w:tc>
        <w:tc>
          <w:tcPr>
            <w:tcW w:w="3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E63F3D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the respondent indicates that octopuses are the primary or secondary group they target for their livelihood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4C7D3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2BA20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B3A9C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45C79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53B7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7171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00217B74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82AC3F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16A95A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6BD1F0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1C1C6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39DD3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A79C5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E7DC4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A424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CE0D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7CEE1847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89C37F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1D9504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P/S Target: Pelagic Fish</w:t>
            </w:r>
          </w:p>
        </w:tc>
        <w:tc>
          <w:tcPr>
            <w:tcW w:w="3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EA6CF5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the respondent indicates that pelagic fish are the primary or secondary group they target for their livelihood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2B6D1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C492A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FB6E9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8DCA4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4ACE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A8C3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2140F17A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265B05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7EB924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916A41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600B9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6B37E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0AD0A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AF7F3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22A2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7659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50B554F8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7C9130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DABD4B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P/S Target: Reef Fish</w:t>
            </w:r>
          </w:p>
        </w:tc>
        <w:tc>
          <w:tcPr>
            <w:tcW w:w="3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9CE4CD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the respondent indicates that reef fish are the primary or secondary group they target for their livelihood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25E60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B2A71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81946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E85AC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D90D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78BA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109543F0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8984B6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B5130E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A8F13B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B228D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944F4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7144A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237F1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0952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506E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</w:tbl>
    <w:p w14:paraId="5EAAFAF8" w14:textId="77777777" w:rsidR="006626F8" w:rsidRDefault="006626F8"/>
    <w:tbl>
      <w:tblPr>
        <w:tblW w:w="13950" w:type="dxa"/>
        <w:tblLook w:val="04A0" w:firstRow="1" w:lastRow="0" w:firstColumn="1" w:lastColumn="0" w:noHBand="0" w:noVBand="1"/>
      </w:tblPr>
      <w:tblGrid>
        <w:gridCol w:w="1890"/>
        <w:gridCol w:w="2020"/>
        <w:gridCol w:w="3020"/>
        <w:gridCol w:w="694"/>
        <w:gridCol w:w="1394"/>
        <w:gridCol w:w="1172"/>
        <w:gridCol w:w="1394"/>
        <w:gridCol w:w="1196"/>
        <w:gridCol w:w="1170"/>
      </w:tblGrid>
      <w:tr w:rsidR="00C301AF" w:rsidRPr="00606A0A" w14:paraId="3F9A7C25" w14:textId="77777777" w:rsidTr="006626F8">
        <w:trPr>
          <w:trHeight w:val="288"/>
        </w:trPr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5BF599" w14:textId="606AD75B" w:rsidR="00606A0A" w:rsidRPr="00606A0A" w:rsidRDefault="006626F8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Marine Reliance (Income and Food)</w:t>
            </w:r>
          </w:p>
        </w:tc>
        <w:tc>
          <w:tcPr>
            <w:tcW w:w="20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E9DD40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P/S Target: Seaweed</w:t>
            </w:r>
          </w:p>
        </w:tc>
        <w:tc>
          <w:tcPr>
            <w:tcW w:w="30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D9C4F5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the respondent indicates that seaweeds are the primary or secondary group they target for their livelihood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5A346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59E14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E4374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E78FC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05BC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BAE4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75FC96B4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995D94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A7AAD8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51DD28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E4CAE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08081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ED823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6998C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59BD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8540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1191BF98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2E68E7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7B6D50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P/S Target: Sharks</w:t>
            </w:r>
          </w:p>
        </w:tc>
        <w:tc>
          <w:tcPr>
            <w:tcW w:w="3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1D7898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the respondent indicates that sharks are the primary or secondary group they target for their livelihood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833AB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2CF6F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CA486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0824B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5A60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FAA0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4C2ABA3F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6FDA2D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11AD6B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3696C5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2E68C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360AD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0A231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B075F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8BA0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30DF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61B36ED7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37D78F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55462A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P/S Target: Shellfish</w:t>
            </w:r>
          </w:p>
        </w:tc>
        <w:tc>
          <w:tcPr>
            <w:tcW w:w="3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71A275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the respondent indicates that shellfishes are the primary or secondary group they target for their livelihood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23D3E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44C16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7DCA8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8EBC1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12F7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955A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6ECCE82F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B02372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4C911F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6841C1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F6DBE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1E9B0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EF2B6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1E790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6909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637F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40DC8A3E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F44664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3D32C9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P/S Target: Cucumbers</w:t>
            </w:r>
          </w:p>
        </w:tc>
        <w:tc>
          <w:tcPr>
            <w:tcW w:w="3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D2154D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Whether the respondent indicates that sea cucumbers are the primary or secondary group they target for their livelihood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7DB00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97966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31533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10284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7C9D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53DA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301AF" w:rsidRPr="00606A0A" w14:paraId="4AF6373C" w14:textId="77777777" w:rsidTr="00385F6A">
        <w:trPr>
          <w:trHeight w:val="288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B04144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C4B840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DD5453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8F5B5" w14:textId="77777777" w:rsidR="00606A0A" w:rsidRPr="00606A0A" w:rsidRDefault="00606A0A" w:rsidP="00385F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6D668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C095A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FBD08" w14:textId="77777777" w:rsidR="00606A0A" w:rsidRPr="00606A0A" w:rsidRDefault="00606A0A" w:rsidP="00D044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6A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8EC8" w14:textId="77777777" w:rsidR="00606A0A" w:rsidRPr="00606A0A" w:rsidRDefault="00606A0A" w:rsidP="00606A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754F" w14:textId="77777777" w:rsidR="00606A0A" w:rsidRPr="00606A0A" w:rsidRDefault="00606A0A" w:rsidP="00606A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</w:tbl>
    <w:p w14:paraId="3C5DCDDC" w14:textId="77777777" w:rsidR="00606A0A" w:rsidRDefault="00606A0A"/>
    <w:sectPr w:rsidR="00606A0A" w:rsidSect="00606A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A0A"/>
    <w:rsid w:val="000516F2"/>
    <w:rsid w:val="000C6EEF"/>
    <w:rsid w:val="00385F6A"/>
    <w:rsid w:val="003A1F92"/>
    <w:rsid w:val="00606A0A"/>
    <w:rsid w:val="006626F8"/>
    <w:rsid w:val="00722D6E"/>
    <w:rsid w:val="008B75FA"/>
    <w:rsid w:val="00A5644F"/>
    <w:rsid w:val="00AF4E79"/>
    <w:rsid w:val="00C301AF"/>
    <w:rsid w:val="00D044FB"/>
    <w:rsid w:val="00DA3C5E"/>
    <w:rsid w:val="00E60AE3"/>
    <w:rsid w:val="00E93BDE"/>
    <w:rsid w:val="00F804E3"/>
    <w:rsid w:val="00FF3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8A8CD"/>
  <w15:chartTrackingRefBased/>
  <w15:docId w15:val="{A4BA0037-6D82-4613-A88A-0444782F3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06A0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06A0A"/>
    <w:rPr>
      <w:color w:val="954F72"/>
      <w:u w:val="single"/>
    </w:rPr>
  </w:style>
  <w:style w:type="paragraph" w:customStyle="1" w:styleId="msonormal0">
    <w:name w:val="msonormal"/>
    <w:basedOn w:val="Normal"/>
    <w:rsid w:val="00606A0A"/>
    <w:pPr>
      <w:spacing w:before="100" w:beforeAutospacing="1" w:after="100" w:afterAutospacing="1" w:line="240" w:lineRule="auto"/>
    </w:pPr>
    <w:rPr>
      <w:rFonts w:eastAsia="Times New Roman"/>
    </w:rPr>
  </w:style>
  <w:style w:type="paragraph" w:customStyle="1" w:styleId="xl65">
    <w:name w:val="xl65"/>
    <w:basedOn w:val="Normal"/>
    <w:rsid w:val="00606A0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/>
      <w:sz w:val="20"/>
      <w:szCs w:val="20"/>
    </w:rPr>
  </w:style>
  <w:style w:type="paragraph" w:customStyle="1" w:styleId="xl66">
    <w:name w:val="xl66"/>
    <w:basedOn w:val="Normal"/>
    <w:rsid w:val="00606A0A"/>
    <w:pPr>
      <w:spacing w:before="100" w:beforeAutospacing="1" w:after="100" w:afterAutospacing="1" w:line="240" w:lineRule="auto"/>
    </w:pPr>
    <w:rPr>
      <w:rFonts w:eastAsia="Times New Roman"/>
      <w:sz w:val="20"/>
      <w:szCs w:val="20"/>
    </w:rPr>
  </w:style>
  <w:style w:type="paragraph" w:customStyle="1" w:styleId="xl67">
    <w:name w:val="xl67"/>
    <w:basedOn w:val="Normal"/>
    <w:rsid w:val="00606A0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0"/>
      <w:szCs w:val="20"/>
    </w:rPr>
  </w:style>
  <w:style w:type="paragraph" w:customStyle="1" w:styleId="xl68">
    <w:name w:val="xl68"/>
    <w:basedOn w:val="Normal"/>
    <w:rsid w:val="00606A0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0"/>
      <w:szCs w:val="20"/>
    </w:rPr>
  </w:style>
  <w:style w:type="paragraph" w:customStyle="1" w:styleId="xl69">
    <w:name w:val="xl69"/>
    <w:basedOn w:val="Normal"/>
    <w:rsid w:val="00606A0A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0"/>
      <w:szCs w:val="20"/>
    </w:rPr>
  </w:style>
  <w:style w:type="paragraph" w:customStyle="1" w:styleId="xl70">
    <w:name w:val="xl70"/>
    <w:basedOn w:val="Normal"/>
    <w:rsid w:val="00606A0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/>
      <w:sz w:val="20"/>
      <w:szCs w:val="20"/>
    </w:rPr>
  </w:style>
  <w:style w:type="paragraph" w:customStyle="1" w:styleId="xl71">
    <w:name w:val="xl71"/>
    <w:basedOn w:val="Normal"/>
    <w:rsid w:val="00606A0A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0"/>
      <w:szCs w:val="20"/>
    </w:rPr>
  </w:style>
  <w:style w:type="paragraph" w:customStyle="1" w:styleId="xl72">
    <w:name w:val="xl72"/>
    <w:basedOn w:val="Normal"/>
    <w:rsid w:val="00606A0A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sz w:val="20"/>
      <w:szCs w:val="20"/>
    </w:rPr>
  </w:style>
  <w:style w:type="paragraph" w:customStyle="1" w:styleId="xl73">
    <w:name w:val="xl73"/>
    <w:basedOn w:val="Normal"/>
    <w:rsid w:val="00606A0A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sz w:val="20"/>
      <w:szCs w:val="20"/>
    </w:rPr>
  </w:style>
  <w:style w:type="paragraph" w:customStyle="1" w:styleId="xl74">
    <w:name w:val="xl74"/>
    <w:basedOn w:val="Normal"/>
    <w:rsid w:val="00606A0A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sz w:val="20"/>
      <w:szCs w:val="20"/>
    </w:rPr>
  </w:style>
  <w:style w:type="paragraph" w:customStyle="1" w:styleId="xl75">
    <w:name w:val="xl75"/>
    <w:basedOn w:val="Normal"/>
    <w:rsid w:val="00606A0A"/>
    <w:pPr>
      <w:spacing w:before="100" w:beforeAutospacing="1" w:after="100" w:afterAutospacing="1" w:line="240" w:lineRule="auto"/>
      <w:textAlignment w:val="center"/>
    </w:pPr>
    <w:rPr>
      <w:rFonts w:eastAsia="Times New Roman"/>
      <w:sz w:val="20"/>
      <w:szCs w:val="20"/>
    </w:rPr>
  </w:style>
  <w:style w:type="paragraph" w:customStyle="1" w:styleId="xl76">
    <w:name w:val="xl76"/>
    <w:basedOn w:val="Normal"/>
    <w:rsid w:val="00606A0A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714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5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6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5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121</Words>
  <Characters>12096</Characters>
  <Application>Microsoft Office Word</Application>
  <DocSecurity>0</DocSecurity>
  <Lines>100</Lines>
  <Paragraphs>28</Paragraphs>
  <ScaleCrop>false</ScaleCrop>
  <Company/>
  <LinksUpToDate>false</LinksUpToDate>
  <CharactersWithSpaces>14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</dc:creator>
  <cp:keywords/>
  <dc:description/>
  <cp:lastModifiedBy>Robert Fidler III</cp:lastModifiedBy>
  <cp:revision>3</cp:revision>
  <dcterms:created xsi:type="dcterms:W3CDTF">2023-04-01T15:53:00Z</dcterms:created>
  <dcterms:modified xsi:type="dcterms:W3CDTF">2023-10-24T17:40:00Z</dcterms:modified>
</cp:coreProperties>
</file>